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3541A" w14:textId="77777777" w:rsidR="00247C07" w:rsidRDefault="00247C07" w:rsidP="00247C07">
      <w:pPr>
        <w:spacing w:line="276" w:lineRule="auto"/>
        <w:rPr>
          <w:b/>
          <w:lang w:val="en-GB"/>
        </w:rPr>
      </w:pPr>
      <w:r>
        <w:rPr>
          <w:b/>
          <w:lang w:val="en-GB"/>
        </w:rPr>
        <w:t>Supplemental data</w:t>
      </w:r>
    </w:p>
    <w:p w14:paraId="2D9E508C" w14:textId="77777777" w:rsidR="00247C07" w:rsidRDefault="00247C07" w:rsidP="00247C07">
      <w:pPr>
        <w:rPr>
          <w:lang w:val="en-GB"/>
        </w:rPr>
      </w:pPr>
    </w:p>
    <w:p w14:paraId="2D84E24D" w14:textId="77777777" w:rsidR="00247C07" w:rsidRDefault="00247C07" w:rsidP="00247C07">
      <w:pPr>
        <w:spacing w:after="120"/>
        <w:rPr>
          <w:lang w:val="en-GB"/>
        </w:rPr>
      </w:pPr>
      <w:r>
        <w:rPr>
          <w:b/>
          <w:bCs/>
          <w:lang w:val="en-GB"/>
        </w:rPr>
        <w:t>Supplemental Table 1.</w:t>
      </w:r>
      <w:r>
        <w:rPr>
          <w:b/>
          <w:lang w:val="en-GB"/>
        </w:rPr>
        <w:t xml:space="preserve"> </w:t>
      </w:r>
      <w:r>
        <w:rPr>
          <w:lang w:val="en-GB"/>
        </w:rPr>
        <w:t>Subgroup analysis of DCR after 6 months of combination treatment (ITT).</w:t>
      </w:r>
    </w:p>
    <w:tbl>
      <w:tblPr>
        <w:tblStyle w:val="TableGrid"/>
        <w:tblW w:w="5000" w:type="pct"/>
        <w:tblInd w:w="0" w:type="dxa"/>
        <w:tblCellMar>
          <w:top w:w="57" w:type="dxa"/>
          <w:bottom w:w="57" w:type="dxa"/>
        </w:tblCellMar>
        <w:tblLook w:val="0420" w:firstRow="1" w:lastRow="0" w:firstColumn="0" w:lastColumn="0" w:noHBand="0" w:noVBand="1"/>
      </w:tblPr>
      <w:tblGrid>
        <w:gridCol w:w="2777"/>
        <w:gridCol w:w="2192"/>
        <w:gridCol w:w="877"/>
        <w:gridCol w:w="1756"/>
        <w:gridCol w:w="1748"/>
      </w:tblGrid>
      <w:tr w:rsidR="00247C07" w14:paraId="7138C5B6" w14:textId="77777777" w:rsidTr="00247C07">
        <w:tc>
          <w:tcPr>
            <w:tcW w:w="148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A7CD6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  <w:r>
              <w:rPr>
                <w:rFonts w:cs="Calibri"/>
                <w:b/>
                <w:bCs/>
                <w:lang w:val="en-GB"/>
              </w:rPr>
              <w:t>Domain</w:t>
            </w:r>
          </w:p>
        </w:tc>
        <w:tc>
          <w:tcPr>
            <w:tcW w:w="11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407EB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  <w:r>
              <w:rPr>
                <w:rFonts w:cs="Calibri"/>
                <w:b/>
                <w:bCs/>
                <w:lang w:val="en-US"/>
              </w:rPr>
              <w:t>Variable</w:t>
            </w:r>
          </w:p>
        </w:tc>
        <w:tc>
          <w:tcPr>
            <w:tcW w:w="4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0849D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b/>
                <w:bCs/>
                <w:lang w:val="en-GB"/>
              </w:rPr>
              <w:t>n</w:t>
            </w:r>
          </w:p>
        </w:tc>
        <w:tc>
          <w:tcPr>
            <w:tcW w:w="18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C1E07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b/>
                <w:bCs/>
                <w:lang w:val="en-GB"/>
              </w:rPr>
              <w:t>DCR</w:t>
            </w:r>
          </w:p>
        </w:tc>
      </w:tr>
      <w:tr w:rsidR="00247C07" w14:paraId="63C2A796" w14:textId="77777777" w:rsidTr="00247C07">
        <w:trPr>
          <w:trHeight w:val="4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5C8C9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48FA0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6C756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A22C1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b/>
                <w:bCs/>
                <w:lang w:val="en-US"/>
              </w:rPr>
              <w:t>n (%)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43144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b/>
                <w:bCs/>
                <w:lang w:val="en-GB"/>
              </w:rPr>
              <w:t>[95% CI]</w:t>
            </w:r>
          </w:p>
        </w:tc>
      </w:tr>
      <w:tr w:rsidR="00247C07" w14:paraId="445481D7" w14:textId="77777777" w:rsidTr="00247C07">
        <w:trPr>
          <w:trHeight w:val="383"/>
        </w:trPr>
        <w:tc>
          <w:tcPr>
            <w:tcW w:w="148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413F0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Functional status</w:t>
            </w: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DADFC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F-NET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8878B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7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4C806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2 (70.6)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A50A5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[44.0–89.7]</w:t>
            </w:r>
          </w:p>
        </w:tc>
      </w:tr>
      <w:tr w:rsidR="00247C07" w14:paraId="369FEAB3" w14:textId="77777777" w:rsidTr="00247C07">
        <w:trPr>
          <w:trHeight w:val="3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5DBE9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26C6F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NF-NET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6C2A7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32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662E6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24 (75.0)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CF06A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[56.6</w:t>
            </w:r>
            <w:r>
              <w:rPr>
                <w:rFonts w:cs="Calibri"/>
                <w:lang w:val="en-GB"/>
              </w:rPr>
              <w:t>–</w:t>
            </w:r>
            <w:r>
              <w:rPr>
                <w:rFonts w:cs="Calibri"/>
                <w:lang w:val="en-US"/>
              </w:rPr>
              <w:t>88.5]</w:t>
            </w:r>
          </w:p>
        </w:tc>
      </w:tr>
      <w:tr w:rsidR="00247C07" w14:paraId="13EDE98B" w14:textId="77777777" w:rsidTr="00247C07">
        <w:trPr>
          <w:trHeight w:val="180"/>
        </w:trPr>
        <w:tc>
          <w:tcPr>
            <w:tcW w:w="148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BA6DA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NET location</w:t>
            </w: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CBA28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Pancreatic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E7CE2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16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9903E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10 (62.5)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F5F75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[35.4</w:t>
            </w:r>
            <w:r>
              <w:rPr>
                <w:rFonts w:cs="Calibri"/>
                <w:lang w:val="en-GB"/>
              </w:rPr>
              <w:t>–</w:t>
            </w:r>
            <w:r>
              <w:rPr>
                <w:rFonts w:cs="Calibri"/>
                <w:lang w:val="en-US"/>
              </w:rPr>
              <w:t>84.8]</w:t>
            </w:r>
          </w:p>
        </w:tc>
      </w:tr>
      <w:tr w:rsidR="00247C07" w14:paraId="1BAAD65D" w14:textId="77777777" w:rsidTr="00247C07">
        <w:trPr>
          <w:trHeight w:val="4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52B66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EC0D9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Small intestinal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901AC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22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21035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17 (77.3)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48A50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[54.6</w:t>
            </w:r>
            <w:r>
              <w:rPr>
                <w:rFonts w:cs="Calibri"/>
                <w:lang w:val="en-GB"/>
              </w:rPr>
              <w:t>–</w:t>
            </w:r>
            <w:r>
              <w:rPr>
                <w:rFonts w:cs="Calibri"/>
                <w:lang w:val="en-US"/>
              </w:rPr>
              <w:t>92.2]</w:t>
            </w:r>
          </w:p>
        </w:tc>
      </w:tr>
      <w:tr w:rsidR="00247C07" w14:paraId="77AF495C" w14:textId="77777777" w:rsidTr="00247C07">
        <w:trPr>
          <w:trHeight w:val="6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E6337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0D5A6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Other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122A2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11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A9F41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9 (81.8)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C6AEF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[48.2</w:t>
            </w:r>
            <w:r>
              <w:rPr>
                <w:rFonts w:cs="Calibri"/>
                <w:lang w:val="en-GB"/>
              </w:rPr>
              <w:t>–</w:t>
            </w:r>
            <w:r>
              <w:rPr>
                <w:rFonts w:cs="Calibri"/>
                <w:lang w:val="en-US"/>
              </w:rPr>
              <w:t>97.7]</w:t>
            </w:r>
          </w:p>
        </w:tc>
      </w:tr>
      <w:tr w:rsidR="00247C07" w14:paraId="18035D30" w14:textId="77777777" w:rsidTr="00247C07">
        <w:trPr>
          <w:trHeight w:val="42"/>
        </w:trPr>
        <w:tc>
          <w:tcPr>
            <w:tcW w:w="148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E360D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Grade</w:t>
            </w: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C4C4A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Grade 1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79C3C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8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16C1D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7 (87.5)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D3E7F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[47.3</w:t>
            </w:r>
            <w:r>
              <w:rPr>
                <w:rFonts w:cs="Calibri"/>
                <w:lang w:val="en-GB"/>
              </w:rPr>
              <w:t>–</w:t>
            </w:r>
            <w:r>
              <w:rPr>
                <w:rFonts w:cs="Calibri"/>
                <w:lang w:val="en-US"/>
              </w:rPr>
              <w:t>99.7]</w:t>
            </w:r>
          </w:p>
        </w:tc>
      </w:tr>
      <w:tr w:rsidR="00247C07" w14:paraId="49D9396B" w14:textId="77777777" w:rsidTr="00247C07">
        <w:trPr>
          <w:trHeight w:val="1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AC61D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F31E9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Grade 2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A764A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41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8A2AA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29 (70.7)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52CED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[54.5</w:t>
            </w:r>
            <w:r>
              <w:rPr>
                <w:rFonts w:cs="Calibri"/>
                <w:lang w:val="en-GB"/>
              </w:rPr>
              <w:t>–</w:t>
            </w:r>
            <w:r>
              <w:rPr>
                <w:rFonts w:cs="Calibri"/>
                <w:lang w:val="en-US"/>
              </w:rPr>
              <w:t>83.9]</w:t>
            </w:r>
          </w:p>
        </w:tc>
      </w:tr>
      <w:tr w:rsidR="00247C07" w14:paraId="4BA20DA6" w14:textId="77777777" w:rsidTr="00247C07">
        <w:trPr>
          <w:trHeight w:val="42"/>
        </w:trPr>
        <w:tc>
          <w:tcPr>
            <w:tcW w:w="148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C95FD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Hepatic </w:t>
            </w:r>
            <w:proofErr w:type="spellStart"/>
            <w:r>
              <w:rPr>
                <w:rFonts w:cs="Calibri"/>
                <w:lang w:val="en-GB"/>
              </w:rPr>
              <w:t>tumor</w:t>
            </w:r>
            <w:proofErr w:type="spellEnd"/>
            <w:r>
              <w:rPr>
                <w:rFonts w:cs="Calibri"/>
                <w:lang w:val="en-GB"/>
              </w:rPr>
              <w:t xml:space="preserve"> load</w:t>
            </w: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2D5C4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≤25%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F8549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41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92D7D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31 (75.6)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30ACC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[59.7</w:t>
            </w:r>
            <w:r>
              <w:rPr>
                <w:rFonts w:cs="Calibri"/>
                <w:lang w:val="en-GB"/>
              </w:rPr>
              <w:t>–</w:t>
            </w:r>
            <w:r>
              <w:rPr>
                <w:rFonts w:cs="Calibri"/>
                <w:lang w:val="en-US"/>
              </w:rPr>
              <w:t>87.6]</w:t>
            </w:r>
          </w:p>
        </w:tc>
      </w:tr>
      <w:tr w:rsidR="00247C07" w14:paraId="30E7D482" w14:textId="77777777" w:rsidTr="00247C07">
        <w:trPr>
          <w:trHeight w:val="4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27578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1401B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&gt;25%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51889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8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B199B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5 (62.5)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24757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[24.5</w:t>
            </w:r>
            <w:r>
              <w:rPr>
                <w:rFonts w:cs="Calibri"/>
                <w:lang w:val="en-GB"/>
              </w:rPr>
              <w:t>–</w:t>
            </w:r>
            <w:r>
              <w:rPr>
                <w:rFonts w:cs="Calibri"/>
                <w:lang w:val="en-US"/>
              </w:rPr>
              <w:t>91.5]</w:t>
            </w:r>
          </w:p>
        </w:tc>
      </w:tr>
      <w:tr w:rsidR="00247C07" w14:paraId="1D43ACA4" w14:textId="77777777" w:rsidTr="00247C07">
        <w:trPr>
          <w:trHeight w:val="58"/>
        </w:trPr>
        <w:tc>
          <w:tcPr>
            <w:tcW w:w="148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05B77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Ki-67 proliferation index</w:t>
            </w: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1AEB5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&lt;5%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844B9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1477F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11 (84.6)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0A840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[54.6</w:t>
            </w:r>
            <w:r>
              <w:rPr>
                <w:rFonts w:cs="Calibri"/>
                <w:lang w:val="en-GB"/>
              </w:rPr>
              <w:t>–</w:t>
            </w:r>
            <w:r>
              <w:rPr>
                <w:rFonts w:cs="Calibri"/>
                <w:lang w:val="en-US"/>
              </w:rPr>
              <w:t>98.1]</w:t>
            </w:r>
          </w:p>
        </w:tc>
      </w:tr>
      <w:tr w:rsidR="00247C07" w14:paraId="26EA38AB" w14:textId="77777777" w:rsidTr="00247C07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2E020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D0F94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5–10%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B8671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1898C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15 (65.2)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69A4C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[42.7</w:t>
            </w:r>
            <w:r>
              <w:rPr>
                <w:rFonts w:cs="Calibri"/>
                <w:lang w:val="en-GB"/>
              </w:rPr>
              <w:t>–</w:t>
            </w:r>
            <w:r>
              <w:rPr>
                <w:rFonts w:cs="Calibri"/>
                <w:lang w:val="en-US"/>
              </w:rPr>
              <w:t>83.6]</w:t>
            </w:r>
          </w:p>
        </w:tc>
      </w:tr>
      <w:tr w:rsidR="00247C07" w14:paraId="6B6769E8" w14:textId="77777777" w:rsidTr="00247C07">
        <w:trPr>
          <w:trHeight w:val="4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CB08C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D95B7" w14:textId="77777777" w:rsidR="00247C07" w:rsidRDefault="00247C07">
            <w:pPr>
              <w:spacing w:before="0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&gt;10–20%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589CA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3E1F9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10 (76.9)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0F443" w14:textId="77777777" w:rsidR="00247C07" w:rsidRDefault="00247C07">
            <w:pPr>
              <w:spacing w:before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[46.2</w:t>
            </w:r>
            <w:r>
              <w:rPr>
                <w:rFonts w:cs="Calibri"/>
                <w:lang w:val="en-GB"/>
              </w:rPr>
              <w:t>–</w:t>
            </w:r>
            <w:r>
              <w:rPr>
                <w:rFonts w:cs="Calibri"/>
                <w:lang w:val="en-US"/>
              </w:rPr>
              <w:t>95.0]</w:t>
            </w:r>
          </w:p>
        </w:tc>
      </w:tr>
    </w:tbl>
    <w:p w14:paraId="7956D2A1" w14:textId="77777777" w:rsidR="00247C07" w:rsidRDefault="00247C07" w:rsidP="00247C07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DCR: disease control rate, F: functioning, ITT: intention-to-treat, NET: neuroendocrine </w:t>
      </w:r>
      <w:proofErr w:type="spellStart"/>
      <w:r>
        <w:rPr>
          <w:sz w:val="20"/>
          <w:szCs w:val="20"/>
          <w:lang w:val="en-GB"/>
        </w:rPr>
        <w:t>tumor</w:t>
      </w:r>
      <w:proofErr w:type="spellEnd"/>
      <w:r>
        <w:rPr>
          <w:sz w:val="20"/>
          <w:szCs w:val="20"/>
          <w:lang w:val="en-GB"/>
        </w:rPr>
        <w:t>, NF: non-functioning.</w:t>
      </w:r>
    </w:p>
    <w:p w14:paraId="12DB5351" w14:textId="77777777" w:rsidR="00247C07" w:rsidRDefault="00247C07" w:rsidP="00247C07">
      <w:pPr>
        <w:autoSpaceDE w:val="0"/>
        <w:autoSpaceDN w:val="0"/>
        <w:adjustRightInd w:val="0"/>
        <w:rPr>
          <w:rFonts w:ascii="Open Sans" w:hAnsi="Open Sans" w:cs="Open Sans"/>
          <w:color w:val="000000"/>
          <w:lang w:val="en-GB"/>
        </w:rPr>
      </w:pPr>
    </w:p>
    <w:p w14:paraId="03180267" w14:textId="77777777" w:rsidR="00247C07" w:rsidRDefault="00247C07" w:rsidP="00247C07">
      <w:pPr>
        <w:autoSpaceDE w:val="0"/>
        <w:autoSpaceDN w:val="0"/>
        <w:adjustRightInd w:val="0"/>
        <w:rPr>
          <w:rFonts w:ascii="Open Sans" w:hAnsi="Open Sans" w:cs="Open Sans"/>
          <w:color w:val="000000"/>
          <w:lang w:val="en-US"/>
        </w:rPr>
      </w:pPr>
    </w:p>
    <w:p w14:paraId="4B20D0D4" w14:textId="77777777" w:rsidR="00247C07" w:rsidRDefault="00247C07" w:rsidP="00247C07">
      <w:pPr>
        <w:spacing w:before="0"/>
        <w:rPr>
          <w:color w:val="000000" w:themeColor="text1"/>
          <w:sz w:val="22"/>
          <w:szCs w:val="22"/>
          <w:lang w:val="en-GB"/>
        </w:rPr>
      </w:pPr>
      <w:r>
        <w:rPr>
          <w:color w:val="000000" w:themeColor="text1"/>
          <w:sz w:val="22"/>
          <w:szCs w:val="22"/>
          <w:lang w:val="en-GB"/>
        </w:rPr>
        <w:br w:type="page"/>
      </w:r>
    </w:p>
    <w:p w14:paraId="44F843B0" w14:textId="77777777" w:rsidR="00247C07" w:rsidRDefault="00247C07" w:rsidP="00247C07">
      <w:pPr>
        <w:spacing w:after="120"/>
        <w:rPr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lastRenderedPageBreak/>
        <w:t>Supplemental Table 2.</w:t>
      </w:r>
      <w:r>
        <w:rPr>
          <w:color w:val="000000" w:themeColor="text1"/>
          <w:lang w:val="en-GB"/>
        </w:rPr>
        <w:t xml:space="preserve"> TEAEs (all grades) in ≥5%of the patients.</w:t>
      </w:r>
    </w:p>
    <w:tbl>
      <w:tblPr>
        <w:tblStyle w:val="TableGrid"/>
        <w:tblW w:w="5000" w:type="pct"/>
        <w:tblInd w:w="0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067"/>
        <w:gridCol w:w="1756"/>
        <w:gridCol w:w="1462"/>
        <w:gridCol w:w="1608"/>
        <w:gridCol w:w="1457"/>
      </w:tblGrid>
      <w:tr w:rsidR="00247C07" w14:paraId="23846F49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3498C49" w14:textId="77777777" w:rsidR="00247C07" w:rsidRDefault="00247C07">
            <w:pPr>
              <w:spacing w:before="0"/>
              <w:rPr>
                <w:rFonts w:cs="Calibri"/>
                <w:b/>
                <w:color w:val="000000" w:themeColor="text1"/>
                <w:lang w:val="en-GB"/>
              </w:rPr>
            </w:pPr>
            <w:r>
              <w:rPr>
                <w:rFonts w:cs="Calibri"/>
                <w:b/>
                <w:color w:val="000000" w:themeColor="text1"/>
                <w:lang w:val="en-GB"/>
              </w:rPr>
              <w:t>TEAEs (preferred term), n (%)</w:t>
            </w:r>
          </w:p>
        </w:tc>
        <w:tc>
          <w:tcPr>
            <w:tcW w:w="172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7977BBA" w14:textId="77777777" w:rsidR="00247C07" w:rsidRDefault="00247C07">
            <w:pPr>
              <w:spacing w:before="0"/>
              <w:jc w:val="center"/>
              <w:rPr>
                <w:rFonts w:cs="Calibri"/>
                <w:b/>
                <w:color w:val="000000" w:themeColor="text1"/>
                <w:lang w:val="en-GB"/>
              </w:rPr>
            </w:pPr>
            <w:r>
              <w:rPr>
                <w:rFonts w:cs="Calibri"/>
                <w:b/>
                <w:color w:val="000000" w:themeColor="text1"/>
                <w:lang w:val="en-GB"/>
              </w:rPr>
              <w:t>Combination phase</w:t>
            </w:r>
          </w:p>
          <w:p w14:paraId="497252AF" w14:textId="77777777" w:rsidR="00247C07" w:rsidRDefault="00247C07">
            <w:pPr>
              <w:spacing w:before="0"/>
              <w:jc w:val="center"/>
              <w:rPr>
                <w:rFonts w:cs="Calibri"/>
                <w:b/>
                <w:color w:val="000000" w:themeColor="text1"/>
                <w:lang w:val="en-GB"/>
              </w:rPr>
            </w:pPr>
            <w:r>
              <w:rPr>
                <w:rFonts w:cs="Calibri"/>
                <w:b/>
                <w:color w:val="000000" w:themeColor="text1"/>
                <w:lang w:val="en-GB"/>
              </w:rPr>
              <w:t>(n = 57)</w:t>
            </w:r>
          </w:p>
        </w:tc>
        <w:tc>
          <w:tcPr>
            <w:tcW w:w="16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1DAD253" w14:textId="77777777" w:rsidR="00247C07" w:rsidRDefault="00247C07">
            <w:pPr>
              <w:spacing w:before="0"/>
              <w:jc w:val="center"/>
              <w:rPr>
                <w:rFonts w:cs="Calibri"/>
                <w:b/>
                <w:color w:val="000000" w:themeColor="text1"/>
                <w:lang w:val="en-GB"/>
              </w:rPr>
            </w:pPr>
            <w:r>
              <w:rPr>
                <w:rFonts w:cs="Calibri"/>
                <w:b/>
                <w:color w:val="000000" w:themeColor="text1"/>
                <w:lang w:val="en-GB"/>
              </w:rPr>
              <w:t>Maintenance phase</w:t>
            </w:r>
          </w:p>
          <w:p w14:paraId="02C39053" w14:textId="77777777" w:rsidR="00247C07" w:rsidRDefault="00247C07">
            <w:pPr>
              <w:spacing w:before="0"/>
              <w:jc w:val="center"/>
              <w:rPr>
                <w:rFonts w:cs="Calibri"/>
                <w:b/>
                <w:color w:val="000000" w:themeColor="text1"/>
                <w:lang w:val="en-GB"/>
              </w:rPr>
            </w:pPr>
            <w:r>
              <w:rPr>
                <w:rFonts w:cs="Calibri"/>
                <w:b/>
                <w:color w:val="000000" w:themeColor="text1"/>
                <w:lang w:val="en-GB"/>
              </w:rPr>
              <w:t>(n = 37)</w:t>
            </w:r>
          </w:p>
        </w:tc>
      </w:tr>
      <w:tr w:rsidR="00247C07" w14:paraId="1ECF4A2F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AE00AA" w14:textId="77777777" w:rsidR="00247C07" w:rsidRDefault="00247C07">
            <w:pPr>
              <w:spacing w:before="0"/>
              <w:rPr>
                <w:rFonts w:cs="Calibri"/>
                <w:b/>
                <w:color w:val="000000" w:themeColor="text1"/>
                <w:lang w:val="en-GB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05C4CA0" w14:textId="77777777" w:rsidR="00247C07" w:rsidRDefault="00247C07">
            <w:pPr>
              <w:spacing w:before="0"/>
              <w:jc w:val="center"/>
              <w:rPr>
                <w:rFonts w:cs="Calibri"/>
                <w:b/>
                <w:color w:val="000000" w:themeColor="text1"/>
                <w:lang w:val="en-GB"/>
              </w:rPr>
            </w:pPr>
            <w:r>
              <w:rPr>
                <w:rFonts w:cs="Calibri"/>
                <w:b/>
                <w:color w:val="000000" w:themeColor="text1"/>
                <w:lang w:val="en-GB"/>
              </w:rPr>
              <w:t>All grades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FF49249" w14:textId="77777777" w:rsidR="00247C07" w:rsidRDefault="00247C07">
            <w:pPr>
              <w:spacing w:before="0"/>
              <w:jc w:val="center"/>
              <w:rPr>
                <w:rFonts w:cs="Calibri"/>
                <w:b/>
                <w:color w:val="000000" w:themeColor="text1"/>
                <w:lang w:val="en-GB"/>
              </w:rPr>
            </w:pPr>
            <w:r>
              <w:rPr>
                <w:rFonts w:cs="Calibri"/>
                <w:b/>
                <w:color w:val="000000" w:themeColor="text1"/>
                <w:lang w:val="en-GB"/>
              </w:rPr>
              <w:t>Grade ≥3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49CAD40" w14:textId="77777777" w:rsidR="00247C07" w:rsidRDefault="00247C07">
            <w:pPr>
              <w:spacing w:before="0"/>
              <w:jc w:val="center"/>
              <w:rPr>
                <w:rFonts w:cs="Calibri"/>
                <w:b/>
                <w:color w:val="000000" w:themeColor="text1"/>
                <w:lang w:val="en-GB"/>
              </w:rPr>
            </w:pPr>
            <w:r>
              <w:rPr>
                <w:rFonts w:cs="Calibri"/>
                <w:b/>
                <w:color w:val="000000" w:themeColor="text1"/>
                <w:lang w:val="en-GB"/>
              </w:rPr>
              <w:t>All grades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9AF229B" w14:textId="77777777" w:rsidR="00247C07" w:rsidRDefault="00247C07">
            <w:pPr>
              <w:spacing w:before="0"/>
              <w:jc w:val="center"/>
              <w:rPr>
                <w:rFonts w:cs="Calibri"/>
                <w:b/>
                <w:color w:val="000000" w:themeColor="text1"/>
                <w:lang w:val="en-GB"/>
              </w:rPr>
            </w:pPr>
            <w:r>
              <w:rPr>
                <w:rFonts w:cs="Calibri"/>
                <w:b/>
                <w:color w:val="000000" w:themeColor="text1"/>
                <w:lang w:val="en-GB"/>
              </w:rPr>
              <w:t>Grade ≥3</w:t>
            </w:r>
          </w:p>
        </w:tc>
      </w:tr>
      <w:tr w:rsidR="00247C07" w14:paraId="72695FD0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DB78E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Nausea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78B31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24 (42.1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3B103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8 (14.0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AB49B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6 (16.2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F6317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  <w:tr w:rsidR="00247C07" w14:paraId="17AB0D69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DB582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proofErr w:type="spellStart"/>
            <w:r>
              <w:rPr>
                <w:rFonts w:cs="Calibri"/>
                <w:color w:val="000000" w:themeColor="text1"/>
                <w:lang w:val="en-GB"/>
              </w:rPr>
              <w:t>Diarrhea</w:t>
            </w:r>
            <w:proofErr w:type="spellEnd"/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91B50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21 (36.8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992CB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 (1.8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16191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5 (13.5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8E021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 (2.7)</w:t>
            </w:r>
          </w:p>
        </w:tc>
      </w:tr>
      <w:tr w:rsidR="00247C07" w14:paraId="1161D13E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E2A32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Vomiting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58AB8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9 (33.3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7846B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 (1.8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FD2F7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4 (10.8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D1C41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  <w:tr w:rsidR="00247C07" w14:paraId="461D2370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4F304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Fatigue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BC2D7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9 (33.3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E523F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3 (5.3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6382B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1 (29.7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5AF27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3 (8.1)</w:t>
            </w:r>
          </w:p>
        </w:tc>
      </w:tr>
      <w:tr w:rsidR="00247C07" w14:paraId="5A7A203E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56956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 xml:space="preserve">Thrombocytopenia 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6E66E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6 (28.1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2C9CD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7 (12.3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48E05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4 (10.8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939C4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  <w:tr w:rsidR="00247C07" w14:paraId="6B9061B6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3D719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Abdominal pain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F9520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2 (21.1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8CB90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 (1.8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60C1C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8 (21.6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B5BDF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 (2.7)</w:t>
            </w:r>
          </w:p>
        </w:tc>
      </w:tr>
      <w:tr w:rsidR="00247C07" w14:paraId="31EE0C7B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16BF2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Constipation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6DAE2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1 (19.3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8043D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786D5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2 (5.4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C57B9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  <w:tr w:rsidR="00247C07" w14:paraId="296B0239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18DF9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Flatulence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04146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0 (17.5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526FF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5D530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4 (10.8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05008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  <w:tr w:rsidR="00247C07" w14:paraId="2F2D5039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10AD8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 xml:space="preserve">Lymphopenia 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9B48C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8 (14.0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01B8D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DCF02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6 (16.2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B50F3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 (2.7)</w:t>
            </w:r>
          </w:p>
        </w:tc>
      </w:tr>
      <w:tr w:rsidR="00247C07" w14:paraId="3A43E76C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B5B4B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Weight decreased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A3C1D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8 (14.0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105B8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52DDF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5 (13.5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DAF88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  <w:tr w:rsidR="00247C07" w14:paraId="59FC9072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1ED1B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proofErr w:type="spellStart"/>
            <w:r>
              <w:rPr>
                <w:rFonts w:cs="Calibri"/>
                <w:color w:val="000000" w:themeColor="text1"/>
                <w:lang w:val="en-GB"/>
              </w:rPr>
              <w:t>Anemia</w:t>
            </w:r>
            <w:proofErr w:type="spellEnd"/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1FA99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7 (12.3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7BEF6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 (1.8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5B51C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3 (8.1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1F9E4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  <w:tr w:rsidR="00247C07" w14:paraId="3AD108E6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E3F7A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Headache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611E5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7 (12.3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97196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7307B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 (2.7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B9FDF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  <w:tr w:rsidR="00247C07" w14:paraId="7CD1D9B3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F4610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Nasopharyngitis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F7381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7 (12.3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F15B3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04339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8 (21.6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FE1AE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  <w:tr w:rsidR="00247C07" w14:paraId="01CF8FE6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9B439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Leukopenia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39C7D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6 (10.5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74092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52716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2 (5.4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94F2F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  <w:tr w:rsidR="00247C07" w14:paraId="6BF0DBD1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02B85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Neutropenia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2534D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6 (10.5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2947A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5 (8.8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6EE8D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2 (5.4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A7615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 (2.7)</w:t>
            </w:r>
          </w:p>
        </w:tc>
      </w:tr>
      <w:tr w:rsidR="00247C07" w14:paraId="05D9B3F5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DD91D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 xml:space="preserve">Arthralgia 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EEE81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6 (10.5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06A7D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2 (3.5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1E38D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4 (10.8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35D28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  <w:tr w:rsidR="00247C07" w14:paraId="200C63BD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96B30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GGT increased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1D838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6 (10.5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0B6A3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4 (7.0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B39F9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3 (8.1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BC620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2 (5.4)</w:t>
            </w:r>
          </w:p>
        </w:tc>
      </w:tr>
      <w:tr w:rsidR="00247C07" w14:paraId="330EFC7B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B0049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Rash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6B3F5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5 (8.8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283C3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5ADCD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5 (13.5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962C6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2 (5.4)</w:t>
            </w:r>
          </w:p>
        </w:tc>
      </w:tr>
      <w:tr w:rsidR="00247C07" w14:paraId="7C48B81A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8B726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Hypertension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71D0C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5 (8.8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232F3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942BD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5 (13.5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1F174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  <w:tr w:rsidR="00247C07" w14:paraId="6CD2A5C4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BC9FA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Abdominal distension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035BE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4 (7.0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A7D28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 (1.8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05E24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 (2.7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884FD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  <w:tr w:rsidR="00247C07" w14:paraId="22436389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E3175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Asthenia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C4D04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4 (7.0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3616D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 (1.8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D7DAC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4 (10.8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AF8B1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2 (5.4)</w:t>
            </w:r>
          </w:p>
        </w:tc>
      </w:tr>
      <w:tr w:rsidR="00247C07" w14:paraId="27B7032E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E5251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 xml:space="preserve">Peripheral </w:t>
            </w:r>
            <w:proofErr w:type="spellStart"/>
            <w:r>
              <w:rPr>
                <w:rFonts w:cs="Calibri"/>
                <w:color w:val="000000" w:themeColor="text1"/>
                <w:lang w:val="en-GB"/>
              </w:rPr>
              <w:t>edema</w:t>
            </w:r>
            <w:proofErr w:type="spellEnd"/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8B534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4 (7.0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C8C8A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 (1.8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885B1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3 (8.1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D9EEF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  <w:tr w:rsidR="00247C07" w14:paraId="5FF8AD0B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1B2B6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Pyrexia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1B007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4 (7.0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AFA6D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5E111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7 (18.9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82F3B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  <w:tr w:rsidR="00247C07" w14:paraId="5FD46333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36B31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Serum creatinine increased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41BBB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4 (7.0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8A21D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FE975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2 (5.4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C0CCF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  <w:tr w:rsidR="00247C07" w14:paraId="52758F4A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E7AFC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Upper abdominal pain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0FF1E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3 (5.3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81F8F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F5583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07502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  <w:tr w:rsidR="00247C07" w14:paraId="63F8FFCB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6E141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Decreased appetite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C2626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3 (5.3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047BE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CF687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 (2.7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A5CDB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  <w:tr w:rsidR="00247C07" w14:paraId="3DE52A72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9FE76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proofErr w:type="spellStart"/>
            <w:r>
              <w:rPr>
                <w:rFonts w:cs="Calibri"/>
                <w:color w:val="000000" w:themeColor="text1"/>
                <w:lang w:val="en-GB"/>
              </w:rPr>
              <w:t>Hypokalemia</w:t>
            </w:r>
            <w:proofErr w:type="spellEnd"/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3EE66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3 (5.3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DB0B8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171CF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4 (10.8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812C8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  <w:tr w:rsidR="00247C07" w14:paraId="2DA851C5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A1C33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Dizziness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8A0A1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3 (5.3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6FAA2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9F0E5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2 (5.4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B5C14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  <w:tr w:rsidR="00247C07" w14:paraId="052191FD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5B8A0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Pain in extremity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8A598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3 (5.3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59F66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0C41A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2 (5.4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FEE30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  <w:tr w:rsidR="00247C07" w14:paraId="485F2483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A559F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Hematoma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3B63C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3 (5.3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31734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E0607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 (2.7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9EFBE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  <w:tr w:rsidR="00247C07" w14:paraId="2C3FA7EB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8A34A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Hepatic pain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CFE5D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3 (5.3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6FD44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EFE7B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3 (8.1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59A5C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  <w:tr w:rsidR="00247C07" w14:paraId="3C935C24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9BCD0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Jaundice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D3440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3 (5.3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A8066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C9A5A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 (2.7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A4B9B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 (2.7)</w:t>
            </w:r>
          </w:p>
        </w:tc>
      </w:tr>
      <w:tr w:rsidR="00247C07" w14:paraId="798969C4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29AF4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Insomnia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F8697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3 (5.3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B23BF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74EDE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2 (5.4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99DD9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  <w:tr w:rsidR="00247C07" w14:paraId="7AEC4EC1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B7F89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proofErr w:type="spellStart"/>
            <w:r>
              <w:rPr>
                <w:rFonts w:cs="Calibri"/>
                <w:color w:val="000000" w:themeColor="text1"/>
                <w:lang w:val="en-GB"/>
              </w:rPr>
              <w:lastRenderedPageBreak/>
              <w:t>Dyspnea</w:t>
            </w:r>
            <w:proofErr w:type="spellEnd"/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88402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3 (5.3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D2760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C8863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3 (8.1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8F0D7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  <w:tr w:rsidR="00247C07" w14:paraId="7AB14AA8" w14:textId="77777777" w:rsidTr="00247C07"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63C78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Vertigo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AB942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3 (5.3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207DF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4C942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 (2.7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9BB3F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  <w:tr w:rsidR="00247C07" w14:paraId="0748BE99" w14:textId="77777777" w:rsidTr="00247C07">
        <w:trPr>
          <w:trHeight w:val="36"/>
        </w:trPr>
        <w:tc>
          <w:tcPr>
            <w:tcW w:w="1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A0903" w14:textId="77777777" w:rsidR="00247C07" w:rsidRDefault="00247C07">
            <w:pPr>
              <w:spacing w:before="0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Serum bilirubin increased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8AD35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3 (5.3)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97A22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2 (3.5)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F46CF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C78F2" w14:textId="77777777" w:rsidR="00247C07" w:rsidRDefault="00247C07">
            <w:pPr>
              <w:spacing w:before="0"/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 (0.0)</w:t>
            </w:r>
          </w:p>
        </w:tc>
      </w:tr>
    </w:tbl>
    <w:p w14:paraId="0CC4AF87" w14:textId="0B61C46D" w:rsidR="00247C07" w:rsidRDefault="00247C07" w:rsidP="00247C07">
      <w:pPr>
        <w:rPr>
          <w:b/>
          <w:bCs/>
          <w:color w:val="000000" w:themeColor="text1"/>
          <w:lang w:val="en-GB"/>
        </w:rPr>
      </w:pPr>
      <w:r>
        <w:rPr>
          <w:color w:val="000000" w:themeColor="text1"/>
          <w:sz w:val="20"/>
          <w:szCs w:val="20"/>
          <w:lang w:val="en-GB"/>
        </w:rPr>
        <w:t>GGT: gamma-glutamyl transferase, TEAE: treatment-emergent adverse event</w:t>
      </w:r>
    </w:p>
    <w:sectPr w:rsidR="00247C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Verdana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C07"/>
    <w:rsid w:val="00247C07"/>
    <w:rsid w:val="002C2476"/>
    <w:rsid w:val="006D6CC9"/>
    <w:rsid w:val="007C72EF"/>
    <w:rsid w:val="00A2392C"/>
    <w:rsid w:val="00AB16E2"/>
    <w:rsid w:val="00B856A7"/>
    <w:rsid w:val="00D65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5AEC6"/>
  <w15:chartTrackingRefBased/>
  <w15:docId w15:val="{23952BBF-269E-40CD-B04D-CB8FB6D4D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C07"/>
    <w:pPr>
      <w:spacing w:before="60"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C07"/>
    <w:pPr>
      <w:spacing w:after="0" w:line="240" w:lineRule="auto"/>
    </w:pPr>
    <w:rPr>
      <w:rFonts w:ascii="Calibri" w:eastAsia="Calibri" w:hAnsi="Calibri" w:cs="Calibri"/>
      <w:sz w:val="20"/>
      <w:szCs w:val="20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05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5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Suzanne Watters</cp:lastModifiedBy>
  <cp:revision>3</cp:revision>
  <dcterms:created xsi:type="dcterms:W3CDTF">2023-11-20T14:47:00Z</dcterms:created>
  <dcterms:modified xsi:type="dcterms:W3CDTF">2023-11-20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11-17T19:51:54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8a6b61f5-4e7a-4ae5-9643-c372e24f2049</vt:lpwstr>
  </property>
  <property fmtid="{D5CDD505-2E9C-101B-9397-08002B2CF9AE}" pid="8" name="MSIP_Label_be5cb09a-2992-49d6-8ac9-5f63e7b1ad2f_ContentBits">
    <vt:lpwstr>0</vt:lpwstr>
  </property>
</Properties>
</file>